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0721B" w14:textId="77777777" w:rsidR="00DF51C7" w:rsidRDefault="00DF51C7" w:rsidP="00DF51C7">
      <w:pPr>
        <w:jc w:val="both"/>
        <w:rPr>
          <w:color w:val="000000"/>
        </w:rPr>
      </w:pPr>
      <w:bookmarkStart w:id="0" w:name="_GoBack"/>
      <w:bookmarkEnd w:id="0"/>
      <w:r>
        <w:rPr>
          <w:color w:val="000000"/>
        </w:rPr>
        <w:t>Supplementary table 1. Summary of the effect of exosomes on NK cells, monocytes/macrophages and T cells during pregnancy.</w:t>
      </w:r>
    </w:p>
    <w:p w14:paraId="13F6666E" w14:textId="77777777" w:rsidR="00DF51C7" w:rsidRPr="00DE4EBC" w:rsidRDefault="00DF51C7" w:rsidP="00DF51C7">
      <w:pPr>
        <w:rPr>
          <w:color w:val="000000"/>
        </w:rPr>
      </w:pP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701"/>
        <w:gridCol w:w="1701"/>
        <w:gridCol w:w="3119"/>
        <w:gridCol w:w="850"/>
      </w:tblGrid>
      <w:tr w:rsidR="00DF51C7" w:rsidRPr="00D425F6" w14:paraId="16FB3C6F" w14:textId="77777777" w:rsidTr="007209A8">
        <w:trPr>
          <w:trHeight w:val="25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3DA9" w14:textId="77777777" w:rsidR="00DF51C7" w:rsidRPr="00D425F6" w:rsidRDefault="00DF51C7" w:rsidP="007209A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425F6">
              <w:rPr>
                <w:b/>
                <w:color w:val="000000"/>
                <w:sz w:val="18"/>
                <w:szCs w:val="18"/>
              </w:rPr>
              <w:t>Target Ce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62F8" w14:textId="77777777" w:rsidR="00DF51C7" w:rsidRPr="00D425F6" w:rsidRDefault="00DF51C7" w:rsidP="007209A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425F6">
              <w:rPr>
                <w:b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B790" w14:textId="77777777" w:rsidR="00DF51C7" w:rsidRPr="00D425F6" w:rsidRDefault="00DF51C7" w:rsidP="007209A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425F6">
              <w:rPr>
                <w:b/>
                <w:color w:val="000000"/>
                <w:sz w:val="18"/>
                <w:szCs w:val="18"/>
              </w:rPr>
              <w:t>Exosome 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BF58" w14:textId="77777777" w:rsidR="00DF51C7" w:rsidRPr="00D425F6" w:rsidRDefault="00DF51C7" w:rsidP="007209A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425F6">
              <w:rPr>
                <w:b/>
                <w:color w:val="000000"/>
                <w:sz w:val="18"/>
                <w:szCs w:val="18"/>
              </w:rPr>
              <w:t>Purification Metho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5701" w14:textId="77777777" w:rsidR="00DF51C7" w:rsidRPr="00D425F6" w:rsidRDefault="00DF51C7" w:rsidP="007209A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425F6">
              <w:rPr>
                <w:b/>
                <w:color w:val="000000"/>
                <w:sz w:val="18"/>
                <w:szCs w:val="18"/>
              </w:rPr>
              <w:t>Main Finding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A3F9" w14:textId="77777777" w:rsidR="00DF51C7" w:rsidRPr="00D425F6" w:rsidRDefault="00DF51C7" w:rsidP="007209A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425F6">
              <w:rPr>
                <w:b/>
                <w:color w:val="000000"/>
                <w:sz w:val="18"/>
                <w:szCs w:val="18"/>
              </w:rPr>
              <w:t>Ref</w:t>
            </w:r>
          </w:p>
        </w:tc>
      </w:tr>
      <w:tr w:rsidR="00DF51C7" w:rsidRPr="00D425F6" w14:paraId="321A62B3" w14:textId="77777777" w:rsidTr="007209A8">
        <w:trPr>
          <w:trHeight w:val="72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4A31EA" w14:textId="77777777" w:rsidR="00DF51C7" w:rsidRPr="002017ED" w:rsidRDefault="00DF51C7" w:rsidP="007209A8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NK</w:t>
            </w:r>
            <w:r>
              <w:rPr>
                <w:color w:val="000000"/>
                <w:sz w:val="18"/>
                <w:szCs w:val="18"/>
              </w:rPr>
              <w:t xml:space="preserve"> ce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69A258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425F6">
              <w:rPr>
                <w:color w:val="000000"/>
                <w:sz w:val="18"/>
                <w:szCs w:val="18"/>
              </w:rPr>
              <w:t>st trimes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85D69F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Explant Cul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8764A1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Ultracentrifug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2C70A4" w14:textId="77777777" w:rsidR="00DF51C7" w:rsidRPr="00D425F6" w:rsidRDefault="00DF51C7" w:rsidP="007209A8">
            <w:pPr>
              <w:jc w:val="both"/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 xml:space="preserve">Exosomes downregulated the in vitro cytotoxicity through its cargo UL-16 binding proteins (ULBP) by decreasing the expression of NKG2D in NK cells. </w:t>
            </w:r>
          </w:p>
        </w:tc>
        <w:sdt>
          <w:sdtPr>
            <w:rPr>
              <w:color w:val="000000"/>
              <w:sz w:val="18"/>
              <w:szCs w:val="18"/>
            </w:rPr>
            <w:alias w:val="SmartCite Citation"/>
            <w:tag w:val="a7f94268-1fd1-4f07-afe4-94bec5e5fd60:ebfdc45d-48e3-497e-ac9f-c50c4b64bae8+"/>
            <w:id w:val="-1091008295"/>
            <w:placeholder>
              <w:docPart w:val="1555EB22500B464F819DCF77AAE56D46"/>
            </w:placeholder>
          </w:sdtPr>
          <w:sdtContent>
            <w:tc>
              <w:tcPr>
                <w:tcW w:w="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hideMark/>
              </w:tcPr>
              <w:p w14:paraId="2CEA4308" w14:textId="77777777" w:rsidR="00DF51C7" w:rsidRPr="00D425F6" w:rsidRDefault="00DF51C7" w:rsidP="007209A8">
                <w:pPr>
                  <w:jc w:val="center"/>
                  <w:rPr>
                    <w:color w:val="000000"/>
                    <w:sz w:val="18"/>
                    <w:szCs w:val="18"/>
                  </w:rPr>
                </w:pPr>
                <w:r w:rsidRPr="004F676E">
                  <w:rPr>
                    <w:color w:val="000000"/>
                    <w:sz w:val="18"/>
                  </w:rPr>
                  <w:t>[135]</w:t>
                </w:r>
              </w:p>
            </w:tc>
          </w:sdtContent>
        </w:sdt>
      </w:tr>
      <w:tr w:rsidR="00DF51C7" w:rsidRPr="00D425F6" w14:paraId="64CD420A" w14:textId="77777777" w:rsidTr="007209A8">
        <w:trPr>
          <w:trHeight w:val="720"/>
        </w:trPr>
        <w:tc>
          <w:tcPr>
            <w:tcW w:w="1134" w:type="dxa"/>
            <w:vMerge/>
            <w:shd w:val="clear" w:color="auto" w:fill="auto"/>
            <w:noWrap/>
            <w:hideMark/>
          </w:tcPr>
          <w:p w14:paraId="394929DF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D8165F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425F6">
              <w:rPr>
                <w:color w:val="000000"/>
                <w:sz w:val="18"/>
                <w:szCs w:val="18"/>
              </w:rPr>
              <w:t>st trimes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DF037D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Maternal Ser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95CF78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Total Exosome Isolation Reagen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425F6">
              <w:rPr>
                <w:color w:val="000000"/>
                <w:sz w:val="18"/>
                <w:szCs w:val="18"/>
              </w:rPr>
              <w:t>(Thermo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44E836" w14:textId="77777777" w:rsidR="00DF51C7" w:rsidRPr="00D425F6" w:rsidRDefault="00DF51C7" w:rsidP="007209A8">
            <w:pPr>
              <w:jc w:val="both"/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Exosome-bounded B7H6, one of NKG2D ligand, impaired NK cytotoxicity.</w:t>
            </w:r>
          </w:p>
        </w:tc>
        <w:sdt>
          <w:sdtPr>
            <w:rPr>
              <w:color w:val="000000"/>
              <w:sz w:val="18"/>
              <w:szCs w:val="18"/>
            </w:rPr>
            <w:alias w:val="SmartCite Citation"/>
            <w:tag w:val="a7f94268-1fd1-4f07-afe4-94bec5e5fd60:430a2bea-da96-438a-b221-6a240816b419+"/>
            <w:id w:val="351011050"/>
            <w:placeholder>
              <w:docPart w:val="1555EB22500B464F819DCF77AAE56D46"/>
            </w:placeholder>
          </w:sdtPr>
          <w:sdtContent>
            <w:tc>
              <w:tcPr>
                <w:tcW w:w="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hideMark/>
              </w:tcPr>
              <w:p w14:paraId="4C8D539B" w14:textId="77777777" w:rsidR="00DF51C7" w:rsidRPr="00D425F6" w:rsidRDefault="00DF51C7" w:rsidP="007209A8">
                <w:pPr>
                  <w:jc w:val="center"/>
                  <w:rPr>
                    <w:color w:val="000000"/>
                    <w:sz w:val="18"/>
                    <w:szCs w:val="18"/>
                  </w:rPr>
                </w:pPr>
                <w:r w:rsidRPr="004F676E">
                  <w:rPr>
                    <w:color w:val="000000"/>
                    <w:sz w:val="18"/>
                  </w:rPr>
                  <w:t>[138]</w:t>
                </w:r>
              </w:p>
            </w:tc>
          </w:sdtContent>
        </w:sdt>
      </w:tr>
      <w:tr w:rsidR="00DF51C7" w:rsidRPr="00D425F6" w14:paraId="4B785175" w14:textId="77777777" w:rsidTr="007209A8">
        <w:trPr>
          <w:trHeight w:val="72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6B6694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4B19A8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425F6">
              <w:rPr>
                <w:color w:val="000000"/>
                <w:sz w:val="18"/>
                <w:szCs w:val="18"/>
              </w:rPr>
              <w:t>st trimes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23E5FF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Maternal Ser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3B48AB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Exoquicktm Solution (System Biosciences, Inc.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5FB8F7" w14:textId="77777777" w:rsidR="00DF51C7" w:rsidRPr="00D425F6" w:rsidRDefault="00DF51C7" w:rsidP="007209A8">
            <w:pPr>
              <w:jc w:val="both"/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Induce NK apoptosis</w:t>
            </w:r>
          </w:p>
        </w:tc>
        <w:sdt>
          <w:sdtPr>
            <w:rPr>
              <w:color w:val="000000"/>
              <w:sz w:val="18"/>
              <w:szCs w:val="18"/>
            </w:rPr>
            <w:alias w:val="SmartCite Citation"/>
            <w:tag w:val="a7f94268-1fd1-4f07-afe4-94bec5e5fd60:0de4a14a-dc2d-4eaf-a0b5-23221d013fad+"/>
            <w:id w:val="623893136"/>
            <w:placeholder>
              <w:docPart w:val="1555EB22500B464F819DCF77AAE56D46"/>
            </w:placeholder>
          </w:sdtPr>
          <w:sdtContent>
            <w:tc>
              <w:tcPr>
                <w:tcW w:w="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hideMark/>
              </w:tcPr>
              <w:p w14:paraId="0447A457" w14:textId="77777777" w:rsidR="00DF51C7" w:rsidRPr="00D425F6" w:rsidRDefault="00DF51C7" w:rsidP="007209A8">
                <w:pPr>
                  <w:jc w:val="center"/>
                  <w:rPr>
                    <w:color w:val="000000"/>
                    <w:sz w:val="18"/>
                    <w:szCs w:val="18"/>
                  </w:rPr>
                </w:pPr>
                <w:r w:rsidRPr="004F676E">
                  <w:rPr>
                    <w:color w:val="000000"/>
                    <w:sz w:val="18"/>
                  </w:rPr>
                  <w:t>[134]</w:t>
                </w:r>
              </w:p>
            </w:tc>
          </w:sdtContent>
        </w:sdt>
      </w:tr>
      <w:tr w:rsidR="00DF51C7" w:rsidRPr="00D425F6" w14:paraId="24E0AEF0" w14:textId="77777777" w:rsidTr="007209A8">
        <w:trPr>
          <w:trHeight w:val="72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D9C3A7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Monocy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33C8D0" w14:textId="77777777" w:rsidR="00DF51C7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Swan</w:t>
            </w:r>
            <w:r>
              <w:rPr>
                <w:color w:val="000000"/>
                <w:sz w:val="18"/>
                <w:szCs w:val="18"/>
              </w:rPr>
              <w:t>-</w:t>
            </w:r>
            <w:r w:rsidRPr="00D425F6">
              <w:rPr>
                <w:color w:val="000000"/>
                <w:sz w:val="18"/>
                <w:szCs w:val="18"/>
              </w:rPr>
              <w:t>7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  <w:p w14:paraId="2FABCA07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7228C3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Conditioned Medi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929FD9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Ultracentrifug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0B2DF5" w14:textId="77777777" w:rsidR="00DF51C7" w:rsidRPr="00D425F6" w:rsidRDefault="00DF51C7" w:rsidP="007209A8">
            <w:pPr>
              <w:jc w:val="both"/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Trophoblast-derived exosomes recruited and educate monocytes and induce pro-inflammation and chemokine production.</w:t>
            </w:r>
          </w:p>
        </w:tc>
        <w:sdt>
          <w:sdtPr>
            <w:rPr>
              <w:color w:val="000000"/>
              <w:sz w:val="18"/>
              <w:szCs w:val="18"/>
            </w:rPr>
            <w:alias w:val="SmartCite Citation"/>
            <w:tag w:val="a7f94268-1fd1-4f07-afe4-94bec5e5fd60:7fe7b1ca-aefa-4106-bbfa-7da61a50366d,a7f94268-1fd1-4f07-afe4-94bec5e5fd60:1269c345-ae42-464a-bd03-2b69239912d6+"/>
            <w:id w:val="-862580944"/>
            <w:placeholder>
              <w:docPart w:val="29CF9089C34EE141828A4EE07230EB9F"/>
            </w:placeholder>
          </w:sdtPr>
          <w:sdtContent>
            <w:tc>
              <w:tcPr>
                <w:tcW w:w="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hideMark/>
              </w:tcPr>
              <w:p w14:paraId="0DEF0006" w14:textId="77777777" w:rsidR="00DF51C7" w:rsidRPr="00D425F6" w:rsidRDefault="00DF51C7" w:rsidP="007209A8">
                <w:pPr>
                  <w:jc w:val="center"/>
                  <w:rPr>
                    <w:color w:val="000000"/>
                    <w:sz w:val="18"/>
                    <w:szCs w:val="18"/>
                  </w:rPr>
                </w:pPr>
                <w:r w:rsidRPr="004F676E">
                  <w:rPr>
                    <w:color w:val="000000"/>
                    <w:sz w:val="18"/>
                  </w:rPr>
                  <w:t>[156,157]</w:t>
                </w:r>
              </w:p>
            </w:tc>
          </w:sdtContent>
        </w:sdt>
      </w:tr>
      <w:tr w:rsidR="00DF51C7" w:rsidRPr="00D425F6" w14:paraId="6B6815AA" w14:textId="77777777" w:rsidTr="007209A8">
        <w:trPr>
          <w:trHeight w:val="72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A3EEF9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Macroph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13B2BA" w14:textId="77777777" w:rsidR="00DF51C7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Swan</w:t>
            </w:r>
            <w:r>
              <w:rPr>
                <w:color w:val="000000"/>
                <w:sz w:val="18"/>
                <w:szCs w:val="18"/>
              </w:rPr>
              <w:t>-</w:t>
            </w:r>
            <w:r w:rsidRPr="00D425F6">
              <w:rPr>
                <w:color w:val="000000"/>
                <w:sz w:val="18"/>
                <w:szCs w:val="18"/>
              </w:rPr>
              <w:t>7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  <w:p w14:paraId="34BC7578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F345A6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Conditioned Medi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C3CEF7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Ultracentrifug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E7B586" w14:textId="77777777" w:rsidR="00DF51C7" w:rsidRPr="00D425F6" w:rsidRDefault="00DF51C7" w:rsidP="007209A8">
            <w:pPr>
              <w:jc w:val="both"/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Exosome-bound fibronectin induced macrophage IL1β production</w:t>
            </w:r>
          </w:p>
        </w:tc>
        <w:sdt>
          <w:sdtPr>
            <w:rPr>
              <w:color w:val="000000"/>
              <w:sz w:val="18"/>
              <w:szCs w:val="18"/>
            </w:rPr>
            <w:alias w:val="SmartCite Citation"/>
            <w:tag w:val="a7f94268-1fd1-4f07-afe4-94bec5e5fd60:b7a17f88-6641-47a7-af8e-bc85d4588bab+"/>
            <w:id w:val="-928493831"/>
            <w:placeholder>
              <w:docPart w:val="29CF9089C34EE141828A4EE07230EB9F"/>
            </w:placeholder>
          </w:sdtPr>
          <w:sdtContent>
            <w:tc>
              <w:tcPr>
                <w:tcW w:w="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hideMark/>
              </w:tcPr>
              <w:p w14:paraId="312B765A" w14:textId="77777777" w:rsidR="00DF51C7" w:rsidRPr="00D425F6" w:rsidRDefault="00DF51C7" w:rsidP="007209A8">
                <w:pPr>
                  <w:jc w:val="center"/>
                  <w:rPr>
                    <w:color w:val="000000"/>
                    <w:sz w:val="18"/>
                    <w:szCs w:val="18"/>
                  </w:rPr>
                </w:pPr>
                <w:r w:rsidRPr="004F676E">
                  <w:rPr>
                    <w:color w:val="000000"/>
                    <w:sz w:val="18"/>
                  </w:rPr>
                  <w:t>[164]</w:t>
                </w:r>
              </w:p>
            </w:tc>
          </w:sdtContent>
        </w:sdt>
      </w:tr>
      <w:tr w:rsidR="00DF51C7" w:rsidRPr="00D425F6" w14:paraId="5213F961" w14:textId="77777777" w:rsidTr="007209A8">
        <w:trPr>
          <w:trHeight w:val="72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1409BB" w14:textId="77777777" w:rsidR="00DF51C7" w:rsidRPr="002017ED" w:rsidRDefault="00DF51C7" w:rsidP="007209A8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T ce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C5FEDD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425F6">
              <w:rPr>
                <w:color w:val="000000"/>
                <w:sz w:val="18"/>
                <w:szCs w:val="18"/>
              </w:rPr>
              <w:t>st trimes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CF130B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Explant Cul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1A4DAA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Ultracentrifug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2233DD" w14:textId="77777777" w:rsidR="00DF51C7" w:rsidRPr="00D425F6" w:rsidRDefault="00DF51C7" w:rsidP="007209A8">
            <w:pPr>
              <w:jc w:val="both"/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 xml:space="preserve">Exosomes downregulated the in vitro cytotoxicity through its cargo UL-16 binding proteins (ULBP) and MIC  by decreasing the expression of NKG2D in T cells. </w:t>
            </w:r>
          </w:p>
        </w:tc>
        <w:sdt>
          <w:sdtPr>
            <w:rPr>
              <w:color w:val="000000"/>
              <w:sz w:val="18"/>
              <w:szCs w:val="18"/>
            </w:rPr>
            <w:alias w:val="SmartCite Citation"/>
            <w:tag w:val="a7f94268-1fd1-4f07-afe4-94bec5e5fd60:ebfdc45d-48e3-497e-ac9f-c50c4b64bae8+"/>
            <w:id w:val="-1138412336"/>
            <w:placeholder>
              <w:docPart w:val="B102AF0BE35FC049836814C1E15AE50E"/>
            </w:placeholder>
          </w:sdtPr>
          <w:sdtContent>
            <w:tc>
              <w:tcPr>
                <w:tcW w:w="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hideMark/>
              </w:tcPr>
              <w:p w14:paraId="122C8C6D" w14:textId="77777777" w:rsidR="00DF51C7" w:rsidRPr="00D425F6" w:rsidRDefault="00DF51C7" w:rsidP="007209A8">
                <w:pPr>
                  <w:jc w:val="center"/>
                  <w:rPr>
                    <w:color w:val="000000"/>
                    <w:sz w:val="18"/>
                    <w:szCs w:val="18"/>
                  </w:rPr>
                </w:pPr>
                <w:r w:rsidRPr="004F676E">
                  <w:rPr>
                    <w:color w:val="000000"/>
                    <w:sz w:val="18"/>
                  </w:rPr>
                  <w:t>[135]</w:t>
                </w:r>
              </w:p>
            </w:tc>
          </w:sdtContent>
        </w:sdt>
      </w:tr>
      <w:tr w:rsidR="00DF51C7" w:rsidRPr="00D425F6" w14:paraId="46A73354" w14:textId="77777777" w:rsidTr="007209A8">
        <w:trPr>
          <w:trHeight w:val="720"/>
        </w:trPr>
        <w:tc>
          <w:tcPr>
            <w:tcW w:w="1134" w:type="dxa"/>
            <w:vMerge/>
            <w:shd w:val="clear" w:color="auto" w:fill="auto"/>
            <w:noWrap/>
            <w:hideMark/>
          </w:tcPr>
          <w:p w14:paraId="6352D886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498828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425F6">
              <w:rPr>
                <w:color w:val="000000"/>
                <w:sz w:val="18"/>
                <w:szCs w:val="18"/>
              </w:rPr>
              <w:t>st trimes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F973EC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Explant Cul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E0F549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Ultracentrifug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2EAF1D" w14:textId="77777777" w:rsidR="00DF51C7" w:rsidRPr="00D425F6" w:rsidRDefault="00DF51C7" w:rsidP="007209A8">
            <w:pPr>
              <w:jc w:val="both"/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Fasl and TRAIL-carrying placental exosomes induce Jurkat T cell and PBMC apoptosis</w:t>
            </w:r>
          </w:p>
        </w:tc>
        <w:sdt>
          <w:sdtPr>
            <w:rPr>
              <w:color w:val="000000"/>
              <w:sz w:val="18"/>
              <w:szCs w:val="18"/>
            </w:rPr>
            <w:alias w:val="SmartCite Citation"/>
            <w:tag w:val="a7f94268-1fd1-4f07-afe4-94bec5e5fd60:add2cfb4-82b7-4487-93ac-191927fbb1ca+"/>
            <w:id w:val="537945422"/>
            <w:placeholder>
              <w:docPart w:val="B102AF0BE35FC049836814C1E15AE50E"/>
            </w:placeholder>
          </w:sdtPr>
          <w:sdtContent>
            <w:tc>
              <w:tcPr>
                <w:tcW w:w="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hideMark/>
              </w:tcPr>
              <w:p w14:paraId="3A00AADA" w14:textId="77777777" w:rsidR="00DF51C7" w:rsidRPr="00D425F6" w:rsidRDefault="00DF51C7" w:rsidP="007209A8">
                <w:pPr>
                  <w:jc w:val="center"/>
                  <w:rPr>
                    <w:color w:val="000000"/>
                    <w:sz w:val="18"/>
                    <w:szCs w:val="18"/>
                  </w:rPr>
                </w:pPr>
                <w:r w:rsidRPr="004F676E">
                  <w:rPr>
                    <w:color w:val="000000"/>
                    <w:sz w:val="18"/>
                  </w:rPr>
                  <w:t>[42]</w:t>
                </w:r>
              </w:p>
            </w:tc>
          </w:sdtContent>
        </w:sdt>
      </w:tr>
      <w:tr w:rsidR="00DF51C7" w:rsidRPr="00D425F6" w14:paraId="1CFA215F" w14:textId="77777777" w:rsidTr="007209A8">
        <w:trPr>
          <w:trHeight w:val="720"/>
        </w:trPr>
        <w:tc>
          <w:tcPr>
            <w:tcW w:w="1134" w:type="dxa"/>
            <w:vMerge/>
            <w:shd w:val="clear" w:color="auto" w:fill="auto"/>
            <w:noWrap/>
            <w:hideMark/>
          </w:tcPr>
          <w:p w14:paraId="1768F7F5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FD2EB2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  <w:r w:rsidRPr="00D425F6">
              <w:rPr>
                <w:color w:val="000000"/>
                <w:sz w:val="18"/>
                <w:szCs w:val="18"/>
              </w:rPr>
              <w:t>ab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F54172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Maternal Bl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DCAA01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Chromatographic Isol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7297F1" w14:textId="77777777" w:rsidR="00DF51C7" w:rsidRPr="00D425F6" w:rsidRDefault="00DF51C7" w:rsidP="007209A8">
            <w:pPr>
              <w:jc w:val="both"/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Placenta-derived exosomes from blood of term women  suppress T cell activation by inhibiting CD3-zeta expression</w:t>
            </w:r>
          </w:p>
        </w:tc>
        <w:sdt>
          <w:sdtPr>
            <w:rPr>
              <w:color w:val="000000"/>
              <w:sz w:val="18"/>
              <w:szCs w:val="18"/>
            </w:rPr>
            <w:alias w:val="SmartCite Citation"/>
            <w:tag w:val="a7f94268-1fd1-4f07-afe4-94bec5e5fd60:e263f9dd-6124-450b-bc80-b419aa97e815+"/>
            <w:id w:val="-1696766179"/>
            <w:placeholder>
              <w:docPart w:val="B102AF0BE35FC049836814C1E15AE50E"/>
            </w:placeholder>
          </w:sdtPr>
          <w:sdtContent>
            <w:tc>
              <w:tcPr>
                <w:tcW w:w="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hideMark/>
              </w:tcPr>
              <w:p w14:paraId="1D3BDF81" w14:textId="77777777" w:rsidR="00DF51C7" w:rsidRPr="00D425F6" w:rsidRDefault="00DF51C7" w:rsidP="007209A8">
                <w:pPr>
                  <w:jc w:val="center"/>
                  <w:rPr>
                    <w:color w:val="000000"/>
                    <w:sz w:val="18"/>
                    <w:szCs w:val="18"/>
                  </w:rPr>
                </w:pPr>
                <w:r w:rsidRPr="004F676E">
                  <w:rPr>
                    <w:color w:val="000000"/>
                    <w:sz w:val="18"/>
                  </w:rPr>
                  <w:t>[180]</w:t>
                </w:r>
              </w:p>
            </w:tc>
          </w:sdtContent>
        </w:sdt>
      </w:tr>
      <w:tr w:rsidR="00DF51C7" w:rsidRPr="00D425F6" w14:paraId="2752963C" w14:textId="77777777" w:rsidTr="007209A8">
        <w:trPr>
          <w:trHeight w:val="720"/>
        </w:trPr>
        <w:tc>
          <w:tcPr>
            <w:tcW w:w="1134" w:type="dxa"/>
            <w:vMerge/>
            <w:shd w:val="clear" w:color="auto" w:fill="auto"/>
            <w:noWrap/>
            <w:hideMark/>
          </w:tcPr>
          <w:p w14:paraId="42DEF441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4D4B09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  <w:r w:rsidRPr="00D425F6">
              <w:rPr>
                <w:color w:val="000000"/>
                <w:sz w:val="18"/>
                <w:szCs w:val="18"/>
              </w:rPr>
              <w:t>erm placen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4487E9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Perfu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1EE85C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Ultracentrifug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C4EEDC" w14:textId="77777777" w:rsidR="00DF51C7" w:rsidRPr="00D425F6" w:rsidRDefault="00DF51C7" w:rsidP="007209A8">
            <w:pPr>
              <w:jc w:val="both"/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Induce T cell differentiate to T regulatory cells Treg and memory T cells</w:t>
            </w:r>
          </w:p>
        </w:tc>
        <w:sdt>
          <w:sdtPr>
            <w:rPr>
              <w:color w:val="000000"/>
              <w:sz w:val="18"/>
              <w:szCs w:val="18"/>
            </w:rPr>
            <w:alias w:val="SmartCite Citation"/>
            <w:tag w:val="a7f94268-1fd1-4f07-afe4-94bec5e5fd60:5e58c992-6610-45fa-8b83-de236bbcace3,a7f94268-1fd1-4f07-afe4-94bec5e5fd60:9c0d85fd-3f12-4fb2-bf66-0ec37fb24162,a7f94268-1fd1-4f07-afe4-94bec5e5fd60:85dfc131-6551-4d4d-a2af-a6bdb6e540c0+"/>
            <w:id w:val="99075351"/>
            <w:placeholder>
              <w:docPart w:val="B102AF0BE35FC049836814C1E15AE50E"/>
            </w:placeholder>
          </w:sdtPr>
          <w:sdtContent>
            <w:tc>
              <w:tcPr>
                <w:tcW w:w="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hideMark/>
              </w:tcPr>
              <w:p w14:paraId="180C34CF" w14:textId="77777777" w:rsidR="00DF51C7" w:rsidRPr="00D425F6" w:rsidRDefault="00DF51C7" w:rsidP="007209A8">
                <w:pPr>
                  <w:jc w:val="center"/>
                  <w:rPr>
                    <w:color w:val="000000"/>
                    <w:sz w:val="18"/>
                    <w:szCs w:val="18"/>
                  </w:rPr>
                </w:pPr>
                <w:r w:rsidRPr="004F676E">
                  <w:rPr>
                    <w:color w:val="000000"/>
                    <w:sz w:val="18"/>
                  </w:rPr>
                  <w:t>[186,187,226]</w:t>
                </w:r>
              </w:p>
            </w:tc>
          </w:sdtContent>
        </w:sdt>
      </w:tr>
      <w:tr w:rsidR="00DF51C7" w:rsidRPr="00D425F6" w14:paraId="6CE4F39D" w14:textId="77777777" w:rsidTr="007209A8">
        <w:trPr>
          <w:trHeight w:val="72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5A35A5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C8B71B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  <w:r w:rsidRPr="00D425F6">
              <w:rPr>
                <w:color w:val="000000"/>
                <w:sz w:val="18"/>
                <w:szCs w:val="18"/>
              </w:rPr>
              <w:t>erm placen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25818A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Primary Ce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E7795A" w14:textId="77777777" w:rsidR="00DF51C7" w:rsidRPr="00D425F6" w:rsidRDefault="00DF51C7" w:rsidP="007209A8">
            <w:pPr>
              <w:rPr>
                <w:color w:val="000000"/>
                <w:sz w:val="18"/>
                <w:szCs w:val="18"/>
              </w:rPr>
            </w:pPr>
            <w:r w:rsidRPr="00D425F6">
              <w:rPr>
                <w:color w:val="000000"/>
                <w:sz w:val="18"/>
                <w:szCs w:val="18"/>
              </w:rPr>
              <w:t>Perfus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2752F5" w14:textId="77777777" w:rsidR="00DF51C7" w:rsidRPr="00D425F6" w:rsidRDefault="00DF51C7" w:rsidP="007209A8">
            <w:pPr>
              <w:jc w:val="both"/>
              <w:rPr>
                <w:sz w:val="18"/>
                <w:szCs w:val="18"/>
              </w:rPr>
            </w:pPr>
            <w:r w:rsidRPr="00D425F6">
              <w:rPr>
                <w:sz w:val="18"/>
                <w:szCs w:val="18"/>
              </w:rPr>
              <w:t>Placenta-derived exosomes reduce Th1 cytokine production in activated PBMC</w:t>
            </w:r>
          </w:p>
        </w:tc>
        <w:sdt>
          <w:sdtPr>
            <w:rPr>
              <w:sz w:val="18"/>
              <w:szCs w:val="18"/>
            </w:rPr>
            <w:alias w:val="SmartCite Citation"/>
            <w:tag w:val="a7f94268-1fd1-4f07-afe4-94bec5e5fd60:66d43773-82b6-499f-95df-99948759bb29+"/>
            <w:id w:val="-1551758462"/>
            <w:placeholder>
              <w:docPart w:val="B102AF0BE35FC049836814C1E15AE50E"/>
            </w:placeholder>
          </w:sdtPr>
          <w:sdtContent>
            <w:tc>
              <w:tcPr>
                <w:tcW w:w="85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hideMark/>
              </w:tcPr>
              <w:p w14:paraId="67A62BA3" w14:textId="77777777" w:rsidR="00DF51C7" w:rsidRPr="00D425F6" w:rsidRDefault="00DF51C7" w:rsidP="007209A8">
                <w:pPr>
                  <w:jc w:val="center"/>
                  <w:rPr>
                    <w:sz w:val="18"/>
                    <w:szCs w:val="18"/>
                  </w:rPr>
                </w:pPr>
                <w:r w:rsidRPr="004F676E">
                  <w:rPr>
                    <w:color w:val="000000"/>
                    <w:sz w:val="18"/>
                  </w:rPr>
                  <w:t>[190]</w:t>
                </w:r>
              </w:p>
            </w:tc>
          </w:sdtContent>
        </w:sdt>
      </w:tr>
    </w:tbl>
    <w:p w14:paraId="2662C15A" w14:textId="77777777" w:rsidR="00DF51C7" w:rsidRDefault="00DF51C7" w:rsidP="00DF51C7">
      <w:pPr>
        <w:rPr>
          <w:color w:val="000000"/>
        </w:rPr>
      </w:pPr>
    </w:p>
    <w:p w14:paraId="35A06227" w14:textId="77777777" w:rsidR="00DF51C7" w:rsidRDefault="00DF51C7" w:rsidP="00DF51C7">
      <w:pPr>
        <w:rPr>
          <w:color w:val="000000"/>
        </w:rPr>
      </w:pPr>
    </w:p>
    <w:p w14:paraId="64E23E71" w14:textId="77777777" w:rsidR="00DF51C7" w:rsidRDefault="00DF51C7" w:rsidP="00DF51C7">
      <w:pPr>
        <w:rPr>
          <w:color w:val="000000"/>
        </w:rPr>
      </w:pPr>
    </w:p>
    <w:p w14:paraId="568271CE" w14:textId="77777777" w:rsidR="00DF51C7" w:rsidRDefault="00DF51C7" w:rsidP="00DF51C7">
      <w:pPr>
        <w:rPr>
          <w:color w:val="000000"/>
        </w:rPr>
      </w:pPr>
    </w:p>
    <w:p w14:paraId="106CC5A1" w14:textId="77777777" w:rsidR="00276C50" w:rsidRDefault="00276C50"/>
    <w:sectPr w:rsidR="00276C50" w:rsidSect="009223F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1C7"/>
    <w:rsid w:val="00000790"/>
    <w:rsid w:val="0003193B"/>
    <w:rsid w:val="00032945"/>
    <w:rsid w:val="000341FF"/>
    <w:rsid w:val="00036000"/>
    <w:rsid w:val="00052C12"/>
    <w:rsid w:val="00061BBC"/>
    <w:rsid w:val="00075D56"/>
    <w:rsid w:val="00076FBD"/>
    <w:rsid w:val="0008274F"/>
    <w:rsid w:val="000A49EE"/>
    <w:rsid w:val="000B2DEA"/>
    <w:rsid w:val="000C4852"/>
    <w:rsid w:val="000C4C47"/>
    <w:rsid w:val="000D0866"/>
    <w:rsid w:val="000D5B32"/>
    <w:rsid w:val="000E209C"/>
    <w:rsid w:val="000F1267"/>
    <w:rsid w:val="001000F4"/>
    <w:rsid w:val="00103F52"/>
    <w:rsid w:val="00111B4F"/>
    <w:rsid w:val="00117D69"/>
    <w:rsid w:val="00121410"/>
    <w:rsid w:val="001322E0"/>
    <w:rsid w:val="001348AB"/>
    <w:rsid w:val="00143D3C"/>
    <w:rsid w:val="001479AD"/>
    <w:rsid w:val="00147D8C"/>
    <w:rsid w:val="001511F2"/>
    <w:rsid w:val="00153291"/>
    <w:rsid w:val="001541D5"/>
    <w:rsid w:val="001761CA"/>
    <w:rsid w:val="00182517"/>
    <w:rsid w:val="00182DC9"/>
    <w:rsid w:val="001865F8"/>
    <w:rsid w:val="001875A4"/>
    <w:rsid w:val="00191857"/>
    <w:rsid w:val="001B5D29"/>
    <w:rsid w:val="001E7F67"/>
    <w:rsid w:val="00201E4F"/>
    <w:rsid w:val="0020238F"/>
    <w:rsid w:val="00213C94"/>
    <w:rsid w:val="0022099E"/>
    <w:rsid w:val="002339CB"/>
    <w:rsid w:val="00235677"/>
    <w:rsid w:val="00236561"/>
    <w:rsid w:val="00254ACC"/>
    <w:rsid w:val="002575E4"/>
    <w:rsid w:val="00260E3A"/>
    <w:rsid w:val="00272A43"/>
    <w:rsid w:val="00276C50"/>
    <w:rsid w:val="0028329E"/>
    <w:rsid w:val="00286180"/>
    <w:rsid w:val="002A5F64"/>
    <w:rsid w:val="002A6403"/>
    <w:rsid w:val="002B00F4"/>
    <w:rsid w:val="002B30C2"/>
    <w:rsid w:val="002B79AD"/>
    <w:rsid w:val="002E7F62"/>
    <w:rsid w:val="00305C2F"/>
    <w:rsid w:val="003107D9"/>
    <w:rsid w:val="00312AFF"/>
    <w:rsid w:val="00317C99"/>
    <w:rsid w:val="00333FDC"/>
    <w:rsid w:val="00350C0A"/>
    <w:rsid w:val="00350E8C"/>
    <w:rsid w:val="00370302"/>
    <w:rsid w:val="00380882"/>
    <w:rsid w:val="00392EF4"/>
    <w:rsid w:val="003A6CE7"/>
    <w:rsid w:val="003B29D2"/>
    <w:rsid w:val="003C4524"/>
    <w:rsid w:val="003D1E49"/>
    <w:rsid w:val="003D7540"/>
    <w:rsid w:val="003E21C8"/>
    <w:rsid w:val="003F07E0"/>
    <w:rsid w:val="003F7B65"/>
    <w:rsid w:val="0040342B"/>
    <w:rsid w:val="004054E1"/>
    <w:rsid w:val="004076E2"/>
    <w:rsid w:val="00413D5C"/>
    <w:rsid w:val="00427AB7"/>
    <w:rsid w:val="004417BA"/>
    <w:rsid w:val="00452F9C"/>
    <w:rsid w:val="00481DC2"/>
    <w:rsid w:val="00487236"/>
    <w:rsid w:val="004926A0"/>
    <w:rsid w:val="00493196"/>
    <w:rsid w:val="0049446B"/>
    <w:rsid w:val="004A096A"/>
    <w:rsid w:val="004A6B60"/>
    <w:rsid w:val="004C07F5"/>
    <w:rsid w:val="004F77BB"/>
    <w:rsid w:val="00502C3C"/>
    <w:rsid w:val="005052BA"/>
    <w:rsid w:val="005106AF"/>
    <w:rsid w:val="00511F21"/>
    <w:rsid w:val="0052181C"/>
    <w:rsid w:val="005332B0"/>
    <w:rsid w:val="005409BF"/>
    <w:rsid w:val="005420BD"/>
    <w:rsid w:val="0056472E"/>
    <w:rsid w:val="00573A32"/>
    <w:rsid w:val="00587DEA"/>
    <w:rsid w:val="00591B4C"/>
    <w:rsid w:val="00592A3C"/>
    <w:rsid w:val="005A6B5F"/>
    <w:rsid w:val="005C44AD"/>
    <w:rsid w:val="005C6323"/>
    <w:rsid w:val="005D17D6"/>
    <w:rsid w:val="005D349A"/>
    <w:rsid w:val="005D3A4C"/>
    <w:rsid w:val="005D7285"/>
    <w:rsid w:val="005E091D"/>
    <w:rsid w:val="005F18C0"/>
    <w:rsid w:val="00602A6C"/>
    <w:rsid w:val="00602B04"/>
    <w:rsid w:val="00623B84"/>
    <w:rsid w:val="006310AC"/>
    <w:rsid w:val="0063564F"/>
    <w:rsid w:val="00636CB7"/>
    <w:rsid w:val="00636FB3"/>
    <w:rsid w:val="006406C4"/>
    <w:rsid w:val="0067312B"/>
    <w:rsid w:val="00684C0B"/>
    <w:rsid w:val="006A045B"/>
    <w:rsid w:val="006B12D6"/>
    <w:rsid w:val="006B5C5D"/>
    <w:rsid w:val="006C5CFC"/>
    <w:rsid w:val="006E1C4B"/>
    <w:rsid w:val="00704E4B"/>
    <w:rsid w:val="007102D5"/>
    <w:rsid w:val="00710CB0"/>
    <w:rsid w:val="00713C34"/>
    <w:rsid w:val="00720553"/>
    <w:rsid w:val="007211EB"/>
    <w:rsid w:val="00721EF3"/>
    <w:rsid w:val="00722951"/>
    <w:rsid w:val="00723059"/>
    <w:rsid w:val="00727B54"/>
    <w:rsid w:val="007349B7"/>
    <w:rsid w:val="00736056"/>
    <w:rsid w:val="00736329"/>
    <w:rsid w:val="00737603"/>
    <w:rsid w:val="007400FF"/>
    <w:rsid w:val="00740D19"/>
    <w:rsid w:val="00747352"/>
    <w:rsid w:val="00774DE2"/>
    <w:rsid w:val="0078062C"/>
    <w:rsid w:val="007A3844"/>
    <w:rsid w:val="007A4FE8"/>
    <w:rsid w:val="007B4668"/>
    <w:rsid w:val="007E418C"/>
    <w:rsid w:val="007F3E7F"/>
    <w:rsid w:val="0080180A"/>
    <w:rsid w:val="00854609"/>
    <w:rsid w:val="00861F57"/>
    <w:rsid w:val="008B10C7"/>
    <w:rsid w:val="008E0D60"/>
    <w:rsid w:val="008E5282"/>
    <w:rsid w:val="008F074F"/>
    <w:rsid w:val="00905FAA"/>
    <w:rsid w:val="0091367C"/>
    <w:rsid w:val="009223F8"/>
    <w:rsid w:val="00925519"/>
    <w:rsid w:val="0093206B"/>
    <w:rsid w:val="0093345C"/>
    <w:rsid w:val="00936BEF"/>
    <w:rsid w:val="00942FF0"/>
    <w:rsid w:val="00963C1C"/>
    <w:rsid w:val="009703D8"/>
    <w:rsid w:val="00992DE7"/>
    <w:rsid w:val="009A1647"/>
    <w:rsid w:val="009A3717"/>
    <w:rsid w:val="009E60E4"/>
    <w:rsid w:val="009F0519"/>
    <w:rsid w:val="009F3827"/>
    <w:rsid w:val="00A00324"/>
    <w:rsid w:val="00A03927"/>
    <w:rsid w:val="00A03FB1"/>
    <w:rsid w:val="00A11C51"/>
    <w:rsid w:val="00A14655"/>
    <w:rsid w:val="00A17D5C"/>
    <w:rsid w:val="00A2382D"/>
    <w:rsid w:val="00A31725"/>
    <w:rsid w:val="00A41255"/>
    <w:rsid w:val="00A57156"/>
    <w:rsid w:val="00A6539D"/>
    <w:rsid w:val="00A7515A"/>
    <w:rsid w:val="00A76289"/>
    <w:rsid w:val="00A87DB4"/>
    <w:rsid w:val="00A90FBD"/>
    <w:rsid w:val="00A93B1D"/>
    <w:rsid w:val="00A943E9"/>
    <w:rsid w:val="00A95664"/>
    <w:rsid w:val="00AB4D2C"/>
    <w:rsid w:val="00B116B5"/>
    <w:rsid w:val="00B15010"/>
    <w:rsid w:val="00B24552"/>
    <w:rsid w:val="00B24C45"/>
    <w:rsid w:val="00B375FD"/>
    <w:rsid w:val="00B41CE5"/>
    <w:rsid w:val="00B43A07"/>
    <w:rsid w:val="00B656B0"/>
    <w:rsid w:val="00B66225"/>
    <w:rsid w:val="00B70D00"/>
    <w:rsid w:val="00B72001"/>
    <w:rsid w:val="00B84D2D"/>
    <w:rsid w:val="00B85216"/>
    <w:rsid w:val="00B90068"/>
    <w:rsid w:val="00B92AF9"/>
    <w:rsid w:val="00BC385C"/>
    <w:rsid w:val="00BD3374"/>
    <w:rsid w:val="00C0221F"/>
    <w:rsid w:val="00C1027B"/>
    <w:rsid w:val="00C13B7E"/>
    <w:rsid w:val="00C27EE7"/>
    <w:rsid w:val="00C42DE4"/>
    <w:rsid w:val="00C435C6"/>
    <w:rsid w:val="00C56530"/>
    <w:rsid w:val="00C7621E"/>
    <w:rsid w:val="00C839E9"/>
    <w:rsid w:val="00C84171"/>
    <w:rsid w:val="00CE2987"/>
    <w:rsid w:val="00CF246F"/>
    <w:rsid w:val="00D049F3"/>
    <w:rsid w:val="00D22E88"/>
    <w:rsid w:val="00D349F0"/>
    <w:rsid w:val="00D465BF"/>
    <w:rsid w:val="00D50E10"/>
    <w:rsid w:val="00D5644E"/>
    <w:rsid w:val="00D7038F"/>
    <w:rsid w:val="00D82AC4"/>
    <w:rsid w:val="00D91D26"/>
    <w:rsid w:val="00D96902"/>
    <w:rsid w:val="00DA3840"/>
    <w:rsid w:val="00DA78A3"/>
    <w:rsid w:val="00DB5D4D"/>
    <w:rsid w:val="00DD70E0"/>
    <w:rsid w:val="00DE3C44"/>
    <w:rsid w:val="00DF28CF"/>
    <w:rsid w:val="00DF51C7"/>
    <w:rsid w:val="00E45657"/>
    <w:rsid w:val="00E66E31"/>
    <w:rsid w:val="00EB67D1"/>
    <w:rsid w:val="00ED3DF2"/>
    <w:rsid w:val="00F06B63"/>
    <w:rsid w:val="00F1124B"/>
    <w:rsid w:val="00F17E95"/>
    <w:rsid w:val="00F213CC"/>
    <w:rsid w:val="00F31900"/>
    <w:rsid w:val="00F375F3"/>
    <w:rsid w:val="00F57141"/>
    <w:rsid w:val="00F616E2"/>
    <w:rsid w:val="00F666CE"/>
    <w:rsid w:val="00F66F21"/>
    <w:rsid w:val="00F6734C"/>
    <w:rsid w:val="00F70794"/>
    <w:rsid w:val="00F7212B"/>
    <w:rsid w:val="00F76280"/>
    <w:rsid w:val="00F9053B"/>
    <w:rsid w:val="00F90A3F"/>
    <w:rsid w:val="00FA2E3A"/>
    <w:rsid w:val="00FB10FC"/>
    <w:rsid w:val="00FB1522"/>
    <w:rsid w:val="00FC09BD"/>
    <w:rsid w:val="00FD13C6"/>
    <w:rsid w:val="00FD3022"/>
    <w:rsid w:val="00FE167F"/>
    <w:rsid w:val="00FF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59C6A"/>
  <w15:chartTrackingRefBased/>
  <w15:docId w15:val="{ECABC2B1-3457-174F-B20B-037D35C18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1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BodyText"/>
    <w:next w:val="BlockText"/>
    <w:qFormat/>
    <w:rsid w:val="00A03FB1"/>
    <w:pPr>
      <w:spacing w:line="300" w:lineRule="auto"/>
    </w:pPr>
    <w:rPr>
      <w:rFonts w:ascii="Rockwell" w:eastAsiaTheme="minorHAnsi" w:hAnsi="Rockwell" w:cs="Arial"/>
      <w:bCs/>
      <w:sz w:val="20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03FB1"/>
    <w:pPr>
      <w:spacing w:after="120"/>
    </w:pPr>
    <w:rPr>
      <w:rFonts w:asciiTheme="minorHAnsi" w:eastAsiaTheme="minorEastAsia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03FB1"/>
  </w:style>
  <w:style w:type="paragraph" w:styleId="BlockText">
    <w:name w:val="Block Text"/>
    <w:basedOn w:val="Normal"/>
    <w:uiPriority w:val="99"/>
    <w:semiHidden/>
    <w:unhideWhenUsed/>
    <w:rsid w:val="00A03FB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1555EB22500B464F819DCF77AAE56D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5159AC-CF27-E141-812C-203A8789DC5E}"/>
      </w:docPartPr>
      <w:docPartBody>
        <w:p w:rsidR="00000000" w:rsidRDefault="0051722A" w:rsidP="0051722A">
          <w:pPr>
            <w:pStyle w:val="1555EB22500B464F819DCF77AAE56D46"/>
          </w:pPr>
          <w:r w:rsidRPr="002C61E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CF9089C34EE141828A4EE07230EB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E2D255-13B3-B243-9D64-C49C4DEDAE2C}"/>
      </w:docPartPr>
      <w:docPartBody>
        <w:p w:rsidR="00000000" w:rsidRDefault="0051722A" w:rsidP="0051722A">
          <w:pPr>
            <w:pStyle w:val="29CF9089C34EE141828A4EE07230EB9F"/>
          </w:pPr>
          <w:r w:rsidRPr="002C61E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102AF0BE35FC049836814C1E15AE5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1DA300-04B5-F244-9F24-E69871EE3BD2}"/>
      </w:docPartPr>
      <w:docPartBody>
        <w:p w:rsidR="00000000" w:rsidRDefault="0051722A" w:rsidP="0051722A">
          <w:pPr>
            <w:pStyle w:val="B102AF0BE35FC049836814C1E15AE50E"/>
          </w:pPr>
          <w:r w:rsidRPr="002C61E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22A"/>
    <w:rsid w:val="0051722A"/>
    <w:rsid w:val="00AC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1722A"/>
    <w:rPr>
      <w:color w:val="808080"/>
    </w:rPr>
  </w:style>
  <w:style w:type="paragraph" w:customStyle="1" w:styleId="1555EB22500B464F819DCF77AAE56D46">
    <w:name w:val="1555EB22500B464F819DCF77AAE56D46"/>
    <w:rsid w:val="0051722A"/>
  </w:style>
  <w:style w:type="paragraph" w:customStyle="1" w:styleId="29CF9089C34EE141828A4EE07230EB9F">
    <w:name w:val="29CF9089C34EE141828A4EE07230EB9F"/>
    <w:rsid w:val="0051722A"/>
  </w:style>
  <w:style w:type="paragraph" w:customStyle="1" w:styleId="B102AF0BE35FC049836814C1E15AE50E">
    <w:name w:val="B102AF0BE35FC049836814C1E15AE50E"/>
    <w:rsid w:val="0051722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kf</dc:creator>
  <cp:keywords/>
  <dc:description/>
  <cp:lastModifiedBy>baikf</cp:lastModifiedBy>
  <cp:revision>1</cp:revision>
  <dcterms:created xsi:type="dcterms:W3CDTF">2021-04-12T07:22:00Z</dcterms:created>
  <dcterms:modified xsi:type="dcterms:W3CDTF">2021-04-12T07:23:00Z</dcterms:modified>
</cp:coreProperties>
</file>